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DC730" w14:textId="6EE4EFB1" w:rsidR="00444F17" w:rsidRPr="006F3EAD" w:rsidRDefault="00444F17" w:rsidP="00444F17">
      <w:pPr>
        <w:jc w:val="both"/>
        <w:rPr>
          <w:rFonts w:ascii="Cambria" w:hAnsi="Cambria"/>
          <w:b/>
          <w:bCs/>
          <w:lang w:val="en-US"/>
        </w:rPr>
      </w:pPr>
      <w:r w:rsidRPr="006F3EAD">
        <w:rPr>
          <w:rFonts w:ascii="Cambria" w:hAnsi="Cambria"/>
          <w:b/>
          <w:bCs/>
          <w:lang w:val="en-US"/>
        </w:rPr>
        <w:t>Supplementary in</w:t>
      </w:r>
      <w:r w:rsidR="00355FE8" w:rsidRPr="006F3EAD">
        <w:rPr>
          <w:rFonts w:ascii="Cambria" w:hAnsi="Cambria"/>
          <w:b/>
          <w:bCs/>
          <w:lang w:val="en-US"/>
        </w:rPr>
        <w:t>f</w:t>
      </w:r>
      <w:r w:rsidRPr="006F3EAD">
        <w:rPr>
          <w:rFonts w:ascii="Cambria" w:hAnsi="Cambria"/>
          <w:b/>
          <w:bCs/>
          <w:lang w:val="en-US"/>
        </w:rPr>
        <w:t>ormation</w:t>
      </w:r>
    </w:p>
    <w:p w14:paraId="0C8F6C3C" w14:textId="77777777" w:rsidR="00444F17" w:rsidRPr="006F3EAD" w:rsidRDefault="00444F17" w:rsidP="00444F17">
      <w:pPr>
        <w:jc w:val="both"/>
        <w:rPr>
          <w:rFonts w:ascii="Cambria" w:hAnsi="Cambria"/>
          <w:lang w:val="en-US"/>
        </w:rPr>
      </w:pPr>
      <w:r w:rsidRPr="006F3EAD">
        <w:rPr>
          <w:rFonts w:ascii="Cambria" w:hAnsi="Cambria"/>
          <w:lang w:val="en-US"/>
        </w:rPr>
        <w:t xml:space="preserve">There was no significant difference of the intensity of odors with Lilac and Chocolate kept at neat concentration and tar in 10%dilution, ANOVA:  </w:t>
      </w:r>
      <w:proofErr w:type="gramStart"/>
      <w:r w:rsidRPr="006F3EAD">
        <w:rPr>
          <w:rFonts w:ascii="Cambria" w:hAnsi="Cambria"/>
          <w:lang w:val="en-US"/>
        </w:rPr>
        <w:t>F(</w:t>
      </w:r>
      <w:proofErr w:type="gramEnd"/>
      <w:r w:rsidRPr="006F3EAD">
        <w:rPr>
          <w:rFonts w:ascii="Cambria" w:hAnsi="Cambria"/>
          <w:lang w:val="en-US"/>
        </w:rPr>
        <w:t>2,30)=0.90, p=0.417.</w:t>
      </w:r>
    </w:p>
    <w:p w14:paraId="7537ED92" w14:textId="77777777" w:rsidR="00444F17" w:rsidRPr="006F3EAD" w:rsidRDefault="00444F17" w:rsidP="00444F17">
      <w:pPr>
        <w:jc w:val="both"/>
        <w:rPr>
          <w:rFonts w:ascii="Cambria" w:hAnsi="Cambria"/>
          <w:b/>
          <w:bCs/>
          <w:lang w:val="en-US"/>
        </w:rPr>
      </w:pPr>
    </w:p>
    <w:p w14:paraId="76428ACA" w14:textId="2C343D3F" w:rsidR="004642F1" w:rsidRPr="006F3EAD" w:rsidRDefault="00444F17" w:rsidP="00444F17">
      <w:pPr>
        <w:jc w:val="both"/>
        <w:rPr>
          <w:rFonts w:ascii="Cambria" w:hAnsi="Cambria"/>
        </w:rPr>
      </w:pPr>
      <w:r w:rsidRPr="006F3EAD">
        <w:rPr>
          <w:rFonts w:ascii="Cambria" w:hAnsi="Cambria"/>
          <w:b/>
          <w:bCs/>
          <w:noProof/>
          <w:lang w:val="en-US" w:eastAsia="en-US"/>
        </w:rPr>
        <w:drawing>
          <wp:inline distT="0" distB="0" distL="0" distR="0" wp14:anchorId="473E2E8C" wp14:editId="378C8E98">
            <wp:extent cx="2490717" cy="1588173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59" cy="16091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F3EAD">
        <w:rPr>
          <w:rFonts w:ascii="Cambria" w:hAnsi="Cambria"/>
          <w:b/>
          <w:bCs/>
          <w:lang w:val="en-US"/>
        </w:rPr>
        <w:t xml:space="preserve">            </w:t>
      </w:r>
      <w:r w:rsidRPr="006F3EAD">
        <w:rPr>
          <w:rFonts w:ascii="Cambria" w:hAnsi="Cambria"/>
          <w:b/>
          <w:bCs/>
          <w:noProof/>
          <w:lang w:val="en-US" w:eastAsia="en-US"/>
        </w:rPr>
        <w:drawing>
          <wp:inline distT="0" distB="0" distL="0" distR="0" wp14:anchorId="26473FFA" wp14:editId="166E1CBC">
            <wp:extent cx="2758064" cy="1561342"/>
            <wp:effectExtent l="0" t="0" r="4445" b="1270"/>
            <wp:docPr id="51" name="Grafi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57"/>
                    <a:stretch/>
                  </pic:blipFill>
                  <pic:spPr bwMode="auto">
                    <a:xfrm>
                      <a:off x="0" y="0"/>
                      <a:ext cx="2846788" cy="1611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F3EAD">
        <w:rPr>
          <w:rFonts w:ascii="Cambria" w:hAnsi="Cambria"/>
        </w:rPr>
        <w:t xml:space="preserve"> </w:t>
      </w:r>
    </w:p>
    <w:p w14:paraId="54A75049" w14:textId="77777777" w:rsidR="004D7E3E" w:rsidRPr="006F3EAD" w:rsidRDefault="004D7E3E" w:rsidP="00444F17">
      <w:pPr>
        <w:jc w:val="both"/>
        <w:rPr>
          <w:rFonts w:ascii="Cambria" w:hAnsi="Cambria"/>
        </w:rPr>
      </w:pPr>
    </w:p>
    <w:p w14:paraId="354C3A4A" w14:textId="77050FA7" w:rsidR="00B8130F" w:rsidRPr="006F3EAD" w:rsidRDefault="00B8130F" w:rsidP="00E35683">
      <w:pPr>
        <w:rPr>
          <w:b/>
          <w:bCs/>
          <w:lang w:val="en-US"/>
        </w:rPr>
      </w:pPr>
      <w:r w:rsidRPr="006F3EAD">
        <w:rPr>
          <w:b/>
          <w:bCs/>
          <w:lang w:val="en-US"/>
        </w:rPr>
        <w:t>Subgroup analysis grouped by Odor Discrimination and color-coding of the subgroups in the plots</w:t>
      </w:r>
    </w:p>
    <w:p w14:paraId="3039991E" w14:textId="3A919811" w:rsidR="004D7E3E" w:rsidRPr="006F3EAD" w:rsidRDefault="00B8130F" w:rsidP="00E35683">
      <w:pPr>
        <w:rPr>
          <w:lang w:val="en-US"/>
        </w:rPr>
      </w:pPr>
      <w:r w:rsidRPr="006F3EAD">
        <w:rPr>
          <w:lang w:val="en-US"/>
        </w:rPr>
        <w:t>This was a valuable propose by one of our reviewers. The graph does not give the impression that a reduced ability to discriminate odors (score 7 and 8) is the driver of olfactory differences between healthy controls and MDD patients.</w:t>
      </w:r>
      <w:r w:rsidRPr="006F3EAD">
        <w:rPr>
          <w:lang w:val="en-US"/>
        </w:rPr>
        <w:br/>
      </w:r>
      <w:r w:rsidRPr="006F3EAD">
        <w:rPr>
          <w:noProof/>
          <w:lang w:val="en-US" w:eastAsia="en-US"/>
        </w:rPr>
        <mc:AlternateContent>
          <mc:Choice Requires="wpg">
            <w:drawing>
              <wp:inline distT="0" distB="0" distL="0" distR="0" wp14:anchorId="6779759E" wp14:editId="39A2143A">
                <wp:extent cx="6093229" cy="1947553"/>
                <wp:effectExtent l="0" t="0" r="3175" b="0"/>
                <wp:docPr id="12" name="Gruppieren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3229" cy="1947553"/>
                          <a:chOff x="0" y="0"/>
                          <a:chExt cx="9429653" cy="3361690"/>
                        </a:xfrm>
                      </wpg:grpSpPr>
                      <pic:pic xmlns:pic="http://schemas.openxmlformats.org/drawingml/2006/picture">
                        <pic:nvPicPr>
                          <pic:cNvPr id="13" name="Drawing 3"/>
                          <pic:cNvPicPr/>
                        </pic:nvPicPr>
                        <pic:blipFill rotWithShape="1">
                          <a:blip r:embed="rId6"/>
                          <a:srcRect l="-1" t="6507" r="25954"/>
                          <a:stretch/>
                        </pic:blipFill>
                        <pic:spPr>
                          <a:xfrm>
                            <a:off x="0" y="206470"/>
                            <a:ext cx="4084309" cy="31552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Drawing 1"/>
                          <pic:cNvPicPr/>
                        </pic:nvPicPr>
                        <pic:blipFill rotWithShape="1">
                          <a:blip r:embed="rId7"/>
                          <a:srcRect l="6737"/>
                          <a:stretch/>
                        </pic:blipFill>
                        <pic:spPr>
                          <a:xfrm>
                            <a:off x="4084309" y="0"/>
                            <a:ext cx="5345344" cy="33604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ECD9730" id="Gruppieren 12" o:spid="_x0000_s1026" style="width:479.8pt;height:153.35pt;mso-position-horizontal-relative:char;mso-position-vertical-relative:line" coordsize="94296,3361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rawing 3" o:spid="_x0000_s1027" type="#_x0000_t75" style="position:absolute;top:2064;width:40843;height:315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">
                  <v:imagedata r:id="rId8" o:title="" croptop="4264f" cropleft="-1f" cropright="17009f"/>
                </v:shape>
                <v:shape id="Drawing 1" o:spid="_x0000_s1028" type="#_x0000_t75" style="position:absolute;left:40843;width:53453;height:33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">
                  <v:imagedata r:id="rId9" o:title="" cropleft="4415f"/>
                </v:shape>
                <w10:anchorlock/>
              </v:group>
            </w:pict>
          </mc:Fallback>
        </mc:AlternateContent>
      </w:r>
      <w:r w:rsidRPr="006F3EAD">
        <w:rPr>
          <w:lang w:val="en-US"/>
        </w:rPr>
        <w:br/>
        <w:t xml:space="preserve">Regrettably, a group size of 21 patients is too small for meaningful subgroups analyses to be performed. </w:t>
      </w:r>
      <w:r w:rsidRPr="006F3EAD">
        <w:rPr>
          <w:lang w:val="en-US"/>
        </w:rPr>
        <w:br/>
        <w:t>Nevertheless, out of own curiosity we have modelled an identical GLM with a subgroup of patients (n=12) that had no difficulties in discrimination. Interestingly, however, this reinforced the impression of different olfactory processing between the groups. Comparing odor to baseline activation patterns, there was a significant effect of group (</w:t>
      </w:r>
      <w:proofErr w:type="gramStart"/>
      <w:r w:rsidRPr="006F3EAD">
        <w:rPr>
          <w:lang w:val="en-US"/>
        </w:rPr>
        <w:t>F[</w:t>
      </w:r>
      <w:proofErr w:type="gramEnd"/>
      <w:r w:rsidRPr="006F3EAD">
        <w:rPr>
          <w:lang w:val="en-US"/>
        </w:rPr>
        <w:t>1,1628]=13.3; p&lt;0.001), accompanied by an identical tendency for group by ROI interaction (F[2,1628]=2.8; p=0.063). While BOLD activation strength again slightly missed significancy between groups in the primary olfactory areas (</w:t>
      </w:r>
      <w:proofErr w:type="gramStart"/>
      <w:r w:rsidRPr="006F3EAD">
        <w:rPr>
          <w:lang w:val="en-US"/>
        </w:rPr>
        <w:t>T[</w:t>
      </w:r>
      <w:proofErr w:type="gramEnd"/>
      <w:r w:rsidRPr="006F3EAD">
        <w:rPr>
          <w:lang w:val="en-US"/>
        </w:rPr>
        <w:t>2012]=1.9;p=0.06), there was a significantly lower activation in patients as compared to controls in the secondary olfactory areas (T[2012]=4.0; p&lt;0.001).</w:t>
      </w:r>
      <w:bookmarkStart w:id="0" w:name="_GoBack"/>
      <w:bookmarkEnd w:id="0"/>
      <w:r w:rsidRPr="006F3EAD">
        <w:rPr>
          <w:lang w:val="en-US"/>
        </w:rPr>
        <w:t xml:space="preserve"> </w:t>
      </w:r>
    </w:p>
    <w:sectPr w:rsidR="004D7E3E" w:rsidRPr="006F3EAD" w:rsidSect="006F3EAD">
      <w:pgSz w:w="11906" w:h="16838"/>
      <w:pgMar w:top="1135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F17"/>
    <w:rsid w:val="00326626"/>
    <w:rsid w:val="00355FE8"/>
    <w:rsid w:val="00444F17"/>
    <w:rsid w:val="004642F1"/>
    <w:rsid w:val="004D7E3E"/>
    <w:rsid w:val="00670123"/>
    <w:rsid w:val="006F3EAD"/>
    <w:rsid w:val="009F3C3D"/>
    <w:rsid w:val="00B8130F"/>
    <w:rsid w:val="00E3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9ACC3"/>
  <w15:chartTrackingRefBased/>
  <w15:docId w15:val="{3E57CE64-B4F2-48D5-BE5B-1D8D066F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F17"/>
    <w:pPr>
      <w:spacing w:after="120" w:line="264" w:lineRule="auto"/>
    </w:pPr>
    <w:rPr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4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mann Theresa</dc:creator>
  <cp:keywords/>
  <dc:description/>
  <cp:lastModifiedBy>Komathi Ramu</cp:lastModifiedBy>
  <cp:revision>8</cp:revision>
  <dcterms:created xsi:type="dcterms:W3CDTF">2021-12-18T12:27:00Z</dcterms:created>
  <dcterms:modified xsi:type="dcterms:W3CDTF">2023-06-09T14:28:00Z</dcterms:modified>
</cp:coreProperties>
</file>